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01641" w14:textId="77777777" w:rsidR="009A5CC2" w:rsidRDefault="009A5CC2"/>
    <w:tbl>
      <w:tblPr>
        <w:tblStyle w:val="TableGrid"/>
        <w:tblW w:w="11482" w:type="dxa"/>
        <w:jc w:val="center"/>
        <w:tblLook w:val="04A0" w:firstRow="1" w:lastRow="0" w:firstColumn="1" w:lastColumn="0" w:noHBand="0" w:noVBand="1"/>
      </w:tblPr>
      <w:tblGrid>
        <w:gridCol w:w="865"/>
        <w:gridCol w:w="681"/>
        <w:gridCol w:w="987"/>
        <w:gridCol w:w="865"/>
        <w:gridCol w:w="962"/>
        <w:gridCol w:w="767"/>
        <w:gridCol w:w="950"/>
        <w:gridCol w:w="1146"/>
        <w:gridCol w:w="877"/>
        <w:gridCol w:w="1403"/>
        <w:gridCol w:w="2051"/>
      </w:tblGrid>
      <w:tr w:rsidR="009A5CC2" w:rsidRPr="009A5CC2" w14:paraId="18880A87" w14:textId="77777777" w:rsidTr="00EF4234">
        <w:trPr>
          <w:jc w:val="center"/>
        </w:trPr>
        <w:tc>
          <w:tcPr>
            <w:tcW w:w="3290" w:type="dxa"/>
            <w:gridSpan w:val="4"/>
          </w:tcPr>
          <w:p w14:paraId="46B61376" w14:textId="77777777" w:rsidR="009A5CC2" w:rsidRPr="009A5CC2" w:rsidRDefault="009A5CC2" w:rsidP="00EF423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A5CC2">
              <w:rPr>
                <w:rFonts w:ascii="Arial" w:hAnsi="Arial" w:cs="Arial"/>
                <w:b/>
                <w:bCs/>
                <w:color w:val="000000" w:themeColor="text1"/>
              </w:rPr>
              <w:t>Study details</w:t>
            </w:r>
          </w:p>
        </w:tc>
        <w:tc>
          <w:tcPr>
            <w:tcW w:w="3978" w:type="dxa"/>
            <w:gridSpan w:val="4"/>
          </w:tcPr>
          <w:p w14:paraId="5215783F" w14:textId="77777777" w:rsidR="009A5CC2" w:rsidRPr="009A5CC2" w:rsidRDefault="009A5CC2" w:rsidP="00EF423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A5CC2">
              <w:rPr>
                <w:rFonts w:ascii="Arial" w:hAnsi="Arial" w:cs="Arial"/>
                <w:b/>
                <w:bCs/>
                <w:color w:val="000000" w:themeColor="text1"/>
              </w:rPr>
              <w:t>Study characteristics</w:t>
            </w:r>
          </w:p>
        </w:tc>
        <w:tc>
          <w:tcPr>
            <w:tcW w:w="4214" w:type="dxa"/>
            <w:gridSpan w:val="3"/>
          </w:tcPr>
          <w:p w14:paraId="1CB2F5AF" w14:textId="77777777" w:rsidR="009A5CC2" w:rsidRPr="009A5CC2" w:rsidRDefault="009A5CC2" w:rsidP="00EF423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A5CC2">
              <w:rPr>
                <w:rFonts w:ascii="Arial" w:hAnsi="Arial" w:cs="Arial"/>
                <w:b/>
                <w:bCs/>
                <w:color w:val="000000" w:themeColor="text1"/>
              </w:rPr>
              <w:t>Outcomes</w:t>
            </w:r>
          </w:p>
        </w:tc>
      </w:tr>
      <w:tr w:rsidR="009A5CC2" w:rsidRPr="00C75E85" w14:paraId="0F4D8F09" w14:textId="77777777" w:rsidTr="00EF4234">
        <w:trPr>
          <w:jc w:val="center"/>
        </w:trPr>
        <w:tc>
          <w:tcPr>
            <w:tcW w:w="841" w:type="dxa"/>
          </w:tcPr>
          <w:p w14:paraId="36088940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Author</w:t>
            </w:r>
          </w:p>
        </w:tc>
        <w:tc>
          <w:tcPr>
            <w:tcW w:w="660" w:type="dxa"/>
          </w:tcPr>
          <w:p w14:paraId="00863C89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Year</w:t>
            </w:r>
          </w:p>
        </w:tc>
        <w:tc>
          <w:tcPr>
            <w:tcW w:w="949" w:type="dxa"/>
          </w:tcPr>
          <w:p w14:paraId="38CD16E8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Country</w:t>
            </w:r>
          </w:p>
        </w:tc>
        <w:tc>
          <w:tcPr>
            <w:tcW w:w="840" w:type="dxa"/>
          </w:tcPr>
          <w:p w14:paraId="2EF49288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Study design</w:t>
            </w:r>
          </w:p>
        </w:tc>
        <w:tc>
          <w:tcPr>
            <w:tcW w:w="936" w:type="dxa"/>
          </w:tcPr>
          <w:p w14:paraId="77A63EF3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Patient number</w:t>
            </w:r>
          </w:p>
        </w:tc>
        <w:tc>
          <w:tcPr>
            <w:tcW w:w="745" w:type="dxa"/>
          </w:tcPr>
          <w:p w14:paraId="3FC9DE6C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Mean age</w:t>
            </w:r>
          </w:p>
        </w:tc>
        <w:tc>
          <w:tcPr>
            <w:tcW w:w="913" w:type="dxa"/>
          </w:tcPr>
          <w:p w14:paraId="3E66AF86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 xml:space="preserve">Gender </w:t>
            </w:r>
          </w:p>
        </w:tc>
        <w:tc>
          <w:tcPr>
            <w:tcW w:w="1384" w:type="dxa"/>
          </w:tcPr>
          <w:p w14:paraId="04687CCD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987" w:type="dxa"/>
          </w:tcPr>
          <w:p w14:paraId="37888523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Effect on patient care</w:t>
            </w:r>
          </w:p>
        </w:tc>
        <w:tc>
          <w:tcPr>
            <w:tcW w:w="1343" w:type="dxa"/>
          </w:tcPr>
          <w:p w14:paraId="0B686031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 xml:space="preserve">Was the combination deemed useful </w:t>
            </w:r>
          </w:p>
        </w:tc>
        <w:tc>
          <w:tcPr>
            <w:tcW w:w="1884" w:type="dxa"/>
          </w:tcPr>
          <w:p w14:paraId="3E3EEE6D" w14:textId="77777777" w:rsidR="009A5CC2" w:rsidRPr="00C75E85" w:rsidRDefault="009A5CC2" w:rsidP="00EF423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C75E85">
              <w:rPr>
                <w:rFonts w:ascii="Arial" w:hAnsi="Arial" w:cs="Arial"/>
                <w:color w:val="000000" w:themeColor="text1"/>
              </w:rPr>
              <w:t>Recommendations for further investigation</w:t>
            </w:r>
          </w:p>
        </w:tc>
      </w:tr>
    </w:tbl>
    <w:p w14:paraId="32FA4857" w14:textId="77777777" w:rsidR="009A5CC2" w:rsidRDefault="009A5CC2"/>
    <w:sectPr w:rsidR="009A5CC2" w:rsidSect="004E3883">
      <w:pgSz w:w="11906" w:h="17338"/>
      <w:pgMar w:top="720" w:right="720" w:bottom="720" w:left="720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C2"/>
    <w:rsid w:val="0000237F"/>
    <w:rsid w:val="00005883"/>
    <w:rsid w:val="00010487"/>
    <w:rsid w:val="00021535"/>
    <w:rsid w:val="00021677"/>
    <w:rsid w:val="00030282"/>
    <w:rsid w:val="00046237"/>
    <w:rsid w:val="00057501"/>
    <w:rsid w:val="0008649B"/>
    <w:rsid w:val="00096EFC"/>
    <w:rsid w:val="000B3D43"/>
    <w:rsid w:val="000B7A9F"/>
    <w:rsid w:val="001067F5"/>
    <w:rsid w:val="00115423"/>
    <w:rsid w:val="001407DB"/>
    <w:rsid w:val="001413A9"/>
    <w:rsid w:val="0014244C"/>
    <w:rsid w:val="001550BA"/>
    <w:rsid w:val="0015613C"/>
    <w:rsid w:val="0017426E"/>
    <w:rsid w:val="00175BAE"/>
    <w:rsid w:val="00191E5A"/>
    <w:rsid w:val="001C379B"/>
    <w:rsid w:val="001C4B2E"/>
    <w:rsid w:val="001D0AB8"/>
    <w:rsid w:val="001D0CE6"/>
    <w:rsid w:val="001E1122"/>
    <w:rsid w:val="001E43B7"/>
    <w:rsid w:val="00216166"/>
    <w:rsid w:val="00282EFB"/>
    <w:rsid w:val="002A1279"/>
    <w:rsid w:val="002C6DDF"/>
    <w:rsid w:val="00314B31"/>
    <w:rsid w:val="00336780"/>
    <w:rsid w:val="0034208E"/>
    <w:rsid w:val="00353C94"/>
    <w:rsid w:val="00367B39"/>
    <w:rsid w:val="003C3E89"/>
    <w:rsid w:val="003D236B"/>
    <w:rsid w:val="003F1195"/>
    <w:rsid w:val="00427CC9"/>
    <w:rsid w:val="00444B7A"/>
    <w:rsid w:val="0045189C"/>
    <w:rsid w:val="00483A46"/>
    <w:rsid w:val="00485DBD"/>
    <w:rsid w:val="00494AAA"/>
    <w:rsid w:val="004A386A"/>
    <w:rsid w:val="004E3883"/>
    <w:rsid w:val="0051416B"/>
    <w:rsid w:val="00572E9B"/>
    <w:rsid w:val="005829AE"/>
    <w:rsid w:val="005939CF"/>
    <w:rsid w:val="005B1360"/>
    <w:rsid w:val="005B3FCB"/>
    <w:rsid w:val="005F4E8D"/>
    <w:rsid w:val="0060543D"/>
    <w:rsid w:val="00617EF3"/>
    <w:rsid w:val="00670FBC"/>
    <w:rsid w:val="006C477F"/>
    <w:rsid w:val="006D17B5"/>
    <w:rsid w:val="00751A3D"/>
    <w:rsid w:val="00793287"/>
    <w:rsid w:val="00801D21"/>
    <w:rsid w:val="008178CF"/>
    <w:rsid w:val="00826666"/>
    <w:rsid w:val="0084563C"/>
    <w:rsid w:val="008A6DF1"/>
    <w:rsid w:val="008B0E60"/>
    <w:rsid w:val="008B6E34"/>
    <w:rsid w:val="008E3440"/>
    <w:rsid w:val="008F309F"/>
    <w:rsid w:val="009152D2"/>
    <w:rsid w:val="00921467"/>
    <w:rsid w:val="009240E0"/>
    <w:rsid w:val="00943571"/>
    <w:rsid w:val="00946EDB"/>
    <w:rsid w:val="00981093"/>
    <w:rsid w:val="00991254"/>
    <w:rsid w:val="00996400"/>
    <w:rsid w:val="009A5CC2"/>
    <w:rsid w:val="009C263B"/>
    <w:rsid w:val="009D419B"/>
    <w:rsid w:val="009E18BA"/>
    <w:rsid w:val="00A04B3A"/>
    <w:rsid w:val="00A22219"/>
    <w:rsid w:val="00A300CF"/>
    <w:rsid w:val="00A66BE9"/>
    <w:rsid w:val="00A74FAA"/>
    <w:rsid w:val="00A8611E"/>
    <w:rsid w:val="00AD76AE"/>
    <w:rsid w:val="00AE0016"/>
    <w:rsid w:val="00B13017"/>
    <w:rsid w:val="00B13DED"/>
    <w:rsid w:val="00B36B08"/>
    <w:rsid w:val="00B6388B"/>
    <w:rsid w:val="00B917B9"/>
    <w:rsid w:val="00BE3775"/>
    <w:rsid w:val="00BF22AC"/>
    <w:rsid w:val="00C54E82"/>
    <w:rsid w:val="00C926FF"/>
    <w:rsid w:val="00C936C0"/>
    <w:rsid w:val="00C96B17"/>
    <w:rsid w:val="00CB139A"/>
    <w:rsid w:val="00CC7E44"/>
    <w:rsid w:val="00CD43DD"/>
    <w:rsid w:val="00D43547"/>
    <w:rsid w:val="00D56ED7"/>
    <w:rsid w:val="00D6184A"/>
    <w:rsid w:val="00D74699"/>
    <w:rsid w:val="00D9706D"/>
    <w:rsid w:val="00DA0EC3"/>
    <w:rsid w:val="00DA4822"/>
    <w:rsid w:val="00DA74EB"/>
    <w:rsid w:val="00DD5941"/>
    <w:rsid w:val="00E066C7"/>
    <w:rsid w:val="00E06A58"/>
    <w:rsid w:val="00E139E4"/>
    <w:rsid w:val="00E26A41"/>
    <w:rsid w:val="00E32D5F"/>
    <w:rsid w:val="00E5423C"/>
    <w:rsid w:val="00E569B9"/>
    <w:rsid w:val="00E620E7"/>
    <w:rsid w:val="00E6565A"/>
    <w:rsid w:val="00E71BC6"/>
    <w:rsid w:val="00EB11F9"/>
    <w:rsid w:val="00EB291A"/>
    <w:rsid w:val="00EE0345"/>
    <w:rsid w:val="00EE484F"/>
    <w:rsid w:val="00EF39F2"/>
    <w:rsid w:val="00F51050"/>
    <w:rsid w:val="00F633E9"/>
    <w:rsid w:val="00F63693"/>
    <w:rsid w:val="00F770EF"/>
    <w:rsid w:val="00FC5B1A"/>
    <w:rsid w:val="00FD34DC"/>
    <w:rsid w:val="00FD7CA2"/>
    <w:rsid w:val="00FF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11947"/>
  <w15:chartTrackingRefBased/>
  <w15:docId w15:val="{CF22F74C-6F09-A54A-BD1F-49A050870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CC2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aliases w:val="Primary Heading"/>
    <w:basedOn w:val="Normal"/>
    <w:next w:val="Normal"/>
    <w:link w:val="Heading1Char"/>
    <w:autoRedefine/>
    <w:uiPriority w:val="9"/>
    <w:qFormat/>
    <w:rsid w:val="00C926FF"/>
    <w:pPr>
      <w:spacing w:before="600" w:after="0" w:line="360" w:lineRule="auto"/>
      <w:outlineLvl w:val="0"/>
    </w:pPr>
    <w:rPr>
      <w:rFonts w:eastAsiaTheme="majorEastAsia" w:cstheme="majorBidi"/>
      <w:b/>
      <w:bCs/>
      <w:iCs/>
      <w:kern w:val="2"/>
      <w:sz w:val="28"/>
      <w:szCs w:val="32"/>
      <w14:ligatures w14:val="standardContextual"/>
    </w:rPr>
  </w:style>
  <w:style w:type="paragraph" w:styleId="Heading2">
    <w:name w:val="heading 2"/>
    <w:aliases w:val="Subheading"/>
    <w:basedOn w:val="NoSpacing"/>
    <w:next w:val="Normal"/>
    <w:link w:val="Heading2Char"/>
    <w:autoRedefine/>
    <w:uiPriority w:val="9"/>
    <w:unhideWhenUsed/>
    <w:qFormat/>
    <w:rsid w:val="00C926FF"/>
    <w:pPr>
      <w:spacing w:before="320" w:line="360" w:lineRule="auto"/>
      <w:ind w:left="72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imary Heading Char"/>
    <w:basedOn w:val="DefaultParagraphFont"/>
    <w:link w:val="Heading1"/>
    <w:uiPriority w:val="9"/>
    <w:rsid w:val="00C926FF"/>
    <w:rPr>
      <w:rFonts w:eastAsiaTheme="majorEastAsia" w:cstheme="majorBidi"/>
      <w:b/>
      <w:bCs/>
      <w:iCs/>
      <w:sz w:val="28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C926FF"/>
    <w:rPr>
      <w:rFonts w:eastAsiaTheme="majorEastAsia" w:cstheme="majorBidi"/>
      <w:b/>
      <w:bCs/>
      <w:iCs/>
      <w:szCs w:val="28"/>
    </w:rPr>
  </w:style>
  <w:style w:type="paragraph" w:styleId="NoSpacing">
    <w:name w:val="No Spacing"/>
    <w:uiPriority w:val="1"/>
    <w:qFormat/>
    <w:rsid w:val="00C926FF"/>
  </w:style>
  <w:style w:type="table" w:styleId="TableGrid">
    <w:name w:val="Table Grid"/>
    <w:basedOn w:val="TableNormal"/>
    <w:uiPriority w:val="39"/>
    <w:rsid w:val="009A5CC2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erhardy</dc:creator>
  <cp:keywords/>
  <dc:description/>
  <cp:lastModifiedBy>Ben Gerhardy</cp:lastModifiedBy>
  <cp:revision>2</cp:revision>
  <dcterms:created xsi:type="dcterms:W3CDTF">2023-12-27T09:19:00Z</dcterms:created>
  <dcterms:modified xsi:type="dcterms:W3CDTF">2023-12-27T09:43:00Z</dcterms:modified>
</cp:coreProperties>
</file>